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9DB208" w14:textId="2C43F3AC" w:rsidR="008F2AB6" w:rsidRPr="00CB3243" w:rsidRDefault="008F2AB6">
      <w:pPr>
        <w:rPr>
          <w:rFonts w:ascii="Times New Roman" w:hAnsi="Times New Roman" w:cs="Times New Roman"/>
          <w:color w:val="000000" w:themeColor="text1"/>
        </w:rPr>
      </w:pPr>
      <w:r w:rsidRPr="008F2AB6">
        <w:rPr>
          <w:rFonts w:ascii="Times New Roman" w:hAnsi="Times New Roman" w:cs="Times New Roman"/>
          <w:color w:val="000000" w:themeColor="text1"/>
        </w:rPr>
        <w:drawing>
          <wp:anchor distT="0" distB="0" distL="114300" distR="114300" simplePos="0" relativeHeight="251658240" behindDoc="0" locked="0" layoutInCell="1" allowOverlap="1" wp14:anchorId="4C1DD5C9" wp14:editId="013090AB">
            <wp:simplePos x="0" y="0"/>
            <wp:positionH relativeFrom="column">
              <wp:posOffset>1097280</wp:posOffset>
            </wp:positionH>
            <wp:positionV relativeFrom="paragraph">
              <wp:posOffset>650240</wp:posOffset>
            </wp:positionV>
            <wp:extent cx="5983605" cy="2377440"/>
            <wp:effectExtent l="0" t="0" r="0" b="0"/>
            <wp:wrapTopAndBottom/>
            <wp:docPr id="13091482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9148256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83605" cy="23774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C4D59">
        <w:rPr>
          <w:rFonts w:ascii="Times New Roman" w:hAnsi="Times New Roman" w:cs="Times New Roman"/>
          <w:b/>
          <w:bCs/>
          <w:color w:val="000000" w:themeColor="text1"/>
        </w:rPr>
        <w:t>S</w:t>
      </w:r>
      <w:r w:rsidR="007C4D59">
        <w:rPr>
          <w:rFonts w:ascii="Times New Roman" w:hAnsi="Times New Roman" w:cs="Times New Roman" w:hint="eastAsia"/>
          <w:b/>
          <w:bCs/>
          <w:color w:val="000000" w:themeColor="text1"/>
        </w:rPr>
        <w:t>1</w:t>
      </w:r>
      <w:r w:rsidR="007C4D59">
        <w:rPr>
          <w:rFonts w:ascii="Times New Roman" w:hAnsi="Times New Roman" w:cs="Times New Roman"/>
          <w:b/>
          <w:bCs/>
          <w:color w:val="000000" w:themeColor="text1"/>
        </w:rPr>
        <w:t xml:space="preserve"> Figure</w:t>
      </w:r>
      <w:r w:rsidR="007C4D59" w:rsidRPr="008D7A7A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7C4D59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="007C4D59" w:rsidRPr="007C4D59">
        <w:rPr>
          <w:rFonts w:ascii="Times New Roman" w:hAnsi="Times New Roman" w:cs="Times New Roman"/>
          <w:color w:val="000000" w:themeColor="text1"/>
        </w:rPr>
        <w:t>Graphical representation of proposed mediation through hormone-related phenotypes in the association of sexual factors with uterine leiomyoma</w:t>
      </w:r>
      <w:r w:rsidR="008710AF">
        <w:rPr>
          <w:rFonts w:ascii="Times New Roman" w:hAnsi="Times New Roman" w:cs="Times New Roman"/>
          <w:color w:val="000000" w:themeColor="text1"/>
        </w:rPr>
        <w:t>.</w:t>
      </w:r>
    </w:p>
    <w:sectPr w:rsidR="008F2AB6" w:rsidRPr="00CB3243" w:rsidSect="006079A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D59"/>
    <w:rsid w:val="00001B04"/>
    <w:rsid w:val="00151CCB"/>
    <w:rsid w:val="001C1586"/>
    <w:rsid w:val="001F481D"/>
    <w:rsid w:val="00265F8A"/>
    <w:rsid w:val="002B0E1B"/>
    <w:rsid w:val="002C2D0A"/>
    <w:rsid w:val="00342F85"/>
    <w:rsid w:val="0037218D"/>
    <w:rsid w:val="00455EA8"/>
    <w:rsid w:val="00510AE2"/>
    <w:rsid w:val="006079A0"/>
    <w:rsid w:val="00767042"/>
    <w:rsid w:val="007C4D59"/>
    <w:rsid w:val="008710AF"/>
    <w:rsid w:val="00871615"/>
    <w:rsid w:val="0087346F"/>
    <w:rsid w:val="008A1F1A"/>
    <w:rsid w:val="008D2AA7"/>
    <w:rsid w:val="008F2AB6"/>
    <w:rsid w:val="00954A1C"/>
    <w:rsid w:val="00A369C1"/>
    <w:rsid w:val="00AB2980"/>
    <w:rsid w:val="00B112C6"/>
    <w:rsid w:val="00B151DD"/>
    <w:rsid w:val="00B80239"/>
    <w:rsid w:val="00B87C72"/>
    <w:rsid w:val="00BE1807"/>
    <w:rsid w:val="00C37622"/>
    <w:rsid w:val="00C83BB6"/>
    <w:rsid w:val="00CB3243"/>
    <w:rsid w:val="00CF5680"/>
    <w:rsid w:val="00D140BE"/>
    <w:rsid w:val="00DD73BA"/>
    <w:rsid w:val="00FC7EFA"/>
    <w:rsid w:val="00FE08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93353B"/>
  <w15:chartTrackingRefBased/>
  <w15:docId w15:val="{6096D415-5AD8-1C46-B118-EB8352594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4D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D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D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D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D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D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D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D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D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4D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D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D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D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D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D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D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D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D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4D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D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4D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4D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4D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4D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4D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D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4D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</Words>
  <Characters>132</Characters>
  <Application>Microsoft Office Word</Application>
  <DocSecurity>0</DocSecurity>
  <Lines>1</Lines>
  <Paragraphs>1</Paragraphs>
  <ScaleCrop>false</ScaleCrop>
  <Company/>
  <LinksUpToDate>false</LinksUpToDate>
  <CharactersWithSpaces>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ao Wu</dc:creator>
  <cp:keywords/>
  <dc:description/>
  <cp:lastModifiedBy>Xueyao Wu</cp:lastModifiedBy>
  <cp:revision>6</cp:revision>
  <dcterms:created xsi:type="dcterms:W3CDTF">2024-03-28T18:51:00Z</dcterms:created>
  <dcterms:modified xsi:type="dcterms:W3CDTF">2024-03-28T18:58:00Z</dcterms:modified>
</cp:coreProperties>
</file>